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8478" w14:textId="7697081E" w:rsidR="002A2820" w:rsidRPr="004B5577" w:rsidRDefault="005144A9" w:rsidP="004B5577">
      <w:pPr>
        <w:spacing w:line="480" w:lineRule="auto"/>
        <w:jc w:val="left"/>
        <w:rPr>
          <w:rFonts w:cs="Times New Roman"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S7</w:t>
      </w:r>
      <w:r w:rsidRPr="00CF29AC">
        <w:rPr>
          <w:rFonts w:cs="Times New Roman"/>
          <w:b/>
          <w:bCs/>
          <w:color w:val="000000" w:themeColor="text1"/>
        </w:rPr>
        <w:t xml:space="preserve"> </w:t>
      </w:r>
      <w:r w:rsidR="004B5577" w:rsidRPr="00CF29AC">
        <w:rPr>
          <w:rFonts w:cs="Times New Roman"/>
          <w:b/>
          <w:bCs/>
          <w:color w:val="000000" w:themeColor="text1"/>
        </w:rPr>
        <w:t xml:space="preserve">Table. Summary of the analysis of variance results on EEG </w:t>
      </w:r>
      <w:r w:rsidR="00102C08">
        <w:rPr>
          <w:rFonts w:cs="Times New Roman"/>
          <w:b/>
          <w:bCs/>
          <w:color w:val="000000" w:themeColor="text1"/>
        </w:rPr>
        <w:t>beta 2</w:t>
      </w:r>
      <w:r w:rsidR="00115088">
        <w:rPr>
          <w:rFonts w:cs="Times New Roman"/>
          <w:b/>
          <w:bCs/>
          <w:color w:val="000000" w:themeColor="text1"/>
        </w:rPr>
        <w:t xml:space="preserve"> powers in the 5-min</w:t>
      </w:r>
      <w:r w:rsidR="00115088" w:rsidRPr="00CF29AC">
        <w:rPr>
          <w:rFonts w:cs="Times New Roman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>exposure</w:t>
      </w:r>
      <w:r w:rsidR="00115088">
        <w:rPr>
          <w:rFonts w:cs="Times New Roman"/>
          <w:b/>
          <w:bCs/>
          <w:color w:val="000000" w:themeColor="text1"/>
        </w:rPr>
        <w:t>, S</w:t>
      </w:r>
      <w:r w:rsidR="004B5577" w:rsidRPr="00CF29AC">
        <w:rPr>
          <w:rFonts w:cs="Times New Roman"/>
          <w:b/>
          <w:bCs/>
          <w:color w:val="000000" w:themeColor="text1"/>
        </w:rPr>
        <w:t>troop, 1-back, and 2-back tasks.</w:t>
      </w:r>
    </w:p>
    <w:tbl>
      <w:tblPr>
        <w:tblStyle w:val="a5"/>
        <w:tblW w:w="15026" w:type="dxa"/>
        <w:tblLook w:val="04A0" w:firstRow="1" w:lastRow="0" w:firstColumn="1" w:lastColumn="0" w:noHBand="0" w:noVBand="1"/>
      </w:tblPr>
      <w:tblGrid>
        <w:gridCol w:w="1353"/>
        <w:gridCol w:w="1457"/>
        <w:gridCol w:w="562"/>
        <w:gridCol w:w="424"/>
        <w:gridCol w:w="1588"/>
        <w:gridCol w:w="853"/>
        <w:gridCol w:w="651"/>
        <w:gridCol w:w="1901"/>
        <w:gridCol w:w="567"/>
        <w:gridCol w:w="283"/>
        <w:gridCol w:w="1560"/>
        <w:gridCol w:w="850"/>
        <w:gridCol w:w="425"/>
        <w:gridCol w:w="1843"/>
        <w:gridCol w:w="709"/>
      </w:tblGrid>
      <w:tr w:rsidR="00840537" w:rsidRPr="00D75E4A" w14:paraId="142125F1" w14:textId="77777777" w:rsidTr="00840537">
        <w:trPr>
          <w:trHeight w:val="420"/>
        </w:trPr>
        <w:tc>
          <w:tcPr>
            <w:tcW w:w="2810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79F97B2" w14:textId="3BA52582" w:rsidR="00D75E4A" w:rsidRPr="00115088" w:rsidRDefault="00D75E4A" w:rsidP="00D75E4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EEG </w:t>
            </w:r>
            <w:r w:rsidRPr="00115088">
              <w:rPr>
                <w:rFonts w:cs="Times New Roman"/>
                <w:b/>
                <w:color w:val="000000" w:themeColor="text1"/>
                <w:sz w:val="20"/>
                <w:szCs w:val="20"/>
              </w:rPr>
              <w:t>beta 2</w:t>
            </w:r>
            <w:r w:rsidRPr="00115088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Absolute power</w:t>
            </w:r>
          </w:p>
        </w:tc>
        <w:tc>
          <w:tcPr>
            <w:tcW w:w="56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08B6FAA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047AB19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87B857F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5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5BD2172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3B8D0C1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42D5ABF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AFF3B0A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C88A674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1669658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7A27E84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FDC71E8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70AB6F6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119C180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531FC876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B94B3E" w14:textId="1E75859C" w:rsidR="00D75E4A" w:rsidRPr="00115088" w:rsidRDefault="005144A9" w:rsidP="00D75E4A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  <w:noWrap/>
            <w:hideMark/>
          </w:tcPr>
          <w:p w14:paraId="1D88684F" w14:textId="65FA5533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  <w:hideMark/>
          </w:tcPr>
          <w:p w14:paraId="15166FE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left w:val="nil"/>
              <w:right w:val="nil"/>
            </w:tcBorders>
            <w:noWrap/>
            <w:hideMark/>
          </w:tcPr>
          <w:p w14:paraId="18D086AE" w14:textId="4C62CA3B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left w:val="nil"/>
              <w:right w:val="nil"/>
            </w:tcBorders>
            <w:noWrap/>
            <w:hideMark/>
          </w:tcPr>
          <w:p w14:paraId="12CB81C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left w:val="nil"/>
              <w:right w:val="nil"/>
            </w:tcBorders>
            <w:noWrap/>
            <w:hideMark/>
          </w:tcPr>
          <w:p w14:paraId="243F5EFB" w14:textId="48787B88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hideMark/>
          </w:tcPr>
          <w:p w14:paraId="2E2B7DE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noWrap/>
            <w:hideMark/>
          </w:tcPr>
          <w:p w14:paraId="558AD685" w14:textId="06322374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14:paraId="4A549BF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hideMark/>
          </w:tcPr>
          <w:p w14:paraId="2AEFF892" w14:textId="6D333ABD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840537" w:rsidRPr="00D75E4A" w14:paraId="70AC5172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A4564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24BDB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8F95C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730F2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19F72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2C84A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E954C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654D6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57215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A7C86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C0B6B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2D8DE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A8A19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4C082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E29CF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840537" w:rsidRPr="00D75E4A" w14:paraId="202C1322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BD7894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C78A7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6.70 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18337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17 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7AA76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75187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83 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37BB3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30 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14D7E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AAE2D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28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CC9DC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50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CEC9E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250D4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32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7BD6A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39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E7A24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49928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13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870DD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99 </w:t>
            </w:r>
          </w:p>
        </w:tc>
      </w:tr>
      <w:tr w:rsidR="00840537" w:rsidRPr="00D75E4A" w14:paraId="50396E32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6C123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C47F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6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27A7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97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307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0495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6.6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9FE4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45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C865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A994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8668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7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157F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8E7F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8AA6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6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E14E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83F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4799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16 </w:t>
            </w:r>
          </w:p>
        </w:tc>
      </w:tr>
      <w:tr w:rsidR="00840537" w:rsidRPr="00D75E4A" w14:paraId="6B5B5218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553EC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163D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5.5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F360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00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849A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DDAB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6.3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D6D6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61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B2C7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8FB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94C5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8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1C98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CC41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B790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1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DDC4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68A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5B91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50 </w:t>
            </w:r>
          </w:p>
        </w:tc>
      </w:tr>
      <w:tr w:rsidR="00840537" w:rsidRPr="00D75E4A" w14:paraId="04E42AD5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9445A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FFE3F" w14:textId="012FB973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.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990A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F215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01706" w14:textId="6D75FECF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00F0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D752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5464B" w14:textId="245458DD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7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68A5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5A59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F3D7E" w14:textId="6BFFDD96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6F33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B37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B9DD2" w14:textId="145C6E04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2723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195024E7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BDD42" w14:textId="5D4786CD" w:rsidR="00D75E4A" w:rsidRPr="00115088" w:rsidRDefault="00023AC5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4097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6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AED1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5AE2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69CC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683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0E65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287E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3938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EDB3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D740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9D5E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F440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7CD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FE63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2A44331C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45FA0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54F5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0E09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4FEF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5F1D0" w14:textId="1D93873E" w:rsidR="00D75E4A" w:rsidRPr="00115088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77779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ABF95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49D42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1B68F" w14:textId="4BAAF3C4" w:rsidR="00D75E4A" w:rsidRPr="00115088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54DAA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131B2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C69AE" w14:textId="36573C24" w:rsidR="00D75E4A" w:rsidRPr="00115088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F2754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4A9AB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DCB08" w14:textId="38F551FD" w:rsidR="00D75E4A" w:rsidRPr="00115088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2B77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56CC4C10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697079" w14:textId="77777777" w:rsidR="00840537" w:rsidRPr="00115088" w:rsidRDefault="00840537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hideMark/>
          </w:tcPr>
          <w:p w14:paraId="090C8762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/>
            <w:hideMark/>
          </w:tcPr>
          <w:p w14:paraId="40B281A2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noWrap/>
            <w:hideMark/>
          </w:tcPr>
          <w:p w14:paraId="1B240530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3BBD9A2" w14:textId="77777777" w:rsidR="00840537" w:rsidRPr="00115088" w:rsidRDefault="00840537" w:rsidP="00D75E4A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  <w:p w14:paraId="06F2C6EB" w14:textId="7BC4B0B4" w:rsidR="00840537" w:rsidRPr="00D75E4A" w:rsidRDefault="00840537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hideMark/>
          </w:tcPr>
          <w:p w14:paraId="2AC5CC56" w14:textId="77777777" w:rsidR="00840537" w:rsidRPr="00D75E4A" w:rsidRDefault="00840537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AF7A007" w14:textId="77777777" w:rsidR="00840537" w:rsidRPr="00115088" w:rsidRDefault="00840537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  <w:p w14:paraId="133BF084" w14:textId="3FD64A92" w:rsidR="00840537" w:rsidRPr="00D75E4A" w:rsidRDefault="00840537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hideMark/>
          </w:tcPr>
          <w:p w14:paraId="7D86ADF9" w14:textId="77777777" w:rsidR="00840537" w:rsidRPr="00D75E4A" w:rsidRDefault="00840537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546A8B7" w14:textId="29CE2E7E" w:rsidR="00840537" w:rsidRPr="00840537" w:rsidRDefault="00840537" w:rsidP="00840537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14:paraId="02C319CC" w14:textId="77777777" w:rsidR="00840537" w:rsidRPr="00D75E4A" w:rsidRDefault="00840537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45D9FE7" w14:textId="5AC0E045" w:rsidR="00840537" w:rsidRPr="00840537" w:rsidRDefault="00840537" w:rsidP="00840537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Tropical</w:t>
            </w:r>
          </w:p>
        </w:tc>
      </w:tr>
      <w:tr w:rsidR="00840537" w:rsidRPr="00D75E4A" w14:paraId="6281B7AD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8EF845" w14:textId="77777777" w:rsidR="00D75E4A" w:rsidRPr="00115088" w:rsidRDefault="00D75E4A" w:rsidP="00D75E4A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Stroop task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  <w:noWrap/>
            <w:hideMark/>
          </w:tcPr>
          <w:p w14:paraId="65D775EF" w14:textId="689E0E22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  <w:hideMark/>
          </w:tcPr>
          <w:p w14:paraId="15D4503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left w:val="nil"/>
              <w:right w:val="nil"/>
            </w:tcBorders>
            <w:noWrap/>
            <w:hideMark/>
          </w:tcPr>
          <w:p w14:paraId="0D16AB52" w14:textId="632A57FE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left w:val="nil"/>
              <w:right w:val="nil"/>
            </w:tcBorders>
            <w:noWrap/>
            <w:hideMark/>
          </w:tcPr>
          <w:p w14:paraId="39B731F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left w:val="nil"/>
              <w:right w:val="nil"/>
            </w:tcBorders>
            <w:noWrap/>
            <w:hideMark/>
          </w:tcPr>
          <w:p w14:paraId="4405C8DF" w14:textId="17856481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hideMark/>
          </w:tcPr>
          <w:p w14:paraId="2CF7E68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noWrap/>
            <w:hideMark/>
          </w:tcPr>
          <w:p w14:paraId="3D54C3BB" w14:textId="48A402F0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14:paraId="77E5B73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hideMark/>
          </w:tcPr>
          <w:p w14:paraId="42B2DAD3" w14:textId="55EFEA25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840537" w:rsidRPr="00D75E4A" w14:paraId="79223879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705EB0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ED3C8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3923C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1D428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8D532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BD29B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F6EE4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2029F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F661C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1153C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C8B0C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32527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92F52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D3A30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22E11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840537" w:rsidRPr="00D75E4A" w14:paraId="156A2A54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DD6362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3A6FF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16 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E5DD2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47 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62D2A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38193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39 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2B8CC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73 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C45A4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C8212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15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AD647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8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F4B82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4A42A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78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EB01B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48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AE950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98714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8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3DB58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31 </w:t>
            </w:r>
          </w:p>
        </w:tc>
      </w:tr>
      <w:tr w:rsidR="00840537" w:rsidRPr="00D75E4A" w14:paraId="739B4300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9F2D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53FD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7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E15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3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69B7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7298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4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0FF3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91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B3BB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FB74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BF3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9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E99D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805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AE01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3E0C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3B10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C14E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31 </w:t>
            </w:r>
          </w:p>
        </w:tc>
      </w:tr>
      <w:tr w:rsidR="00840537" w:rsidRPr="00D75E4A" w14:paraId="009B1E48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649B8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6CEE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2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D44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76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7950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4DE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5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6AC5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7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EF36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D8AA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957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AE94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4A28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C35C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76B6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42E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FD5D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0 </w:t>
            </w:r>
          </w:p>
        </w:tc>
      </w:tr>
      <w:tr w:rsidR="00840537" w:rsidRPr="00D75E4A" w14:paraId="5B927B45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551B9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D0E6F" w14:textId="4311ED89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F90A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DA98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0C09" w14:textId="6EA3CADA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3A27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B958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52D85" w14:textId="097F1A09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0255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5C5F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84729" w14:textId="6341547B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EACB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950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2A9E0" w14:textId="4C29BB5C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BADA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0D5A533D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FF38A" w14:textId="6DE66833" w:rsidR="00D75E4A" w:rsidRPr="00115088" w:rsidRDefault="00023AC5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EB71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2016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BF04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CDDC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5184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10E5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11D4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845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BAD8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C709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8A11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8741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9E7C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C8B5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5D3C9D31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7FB56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20A9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C9EA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C3D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9C28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8E60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D4F5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AA52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EF1D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04D5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286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F900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5196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BB15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E862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3229D825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674EA4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hideMark/>
          </w:tcPr>
          <w:p w14:paraId="0B40F4B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/>
            <w:hideMark/>
          </w:tcPr>
          <w:p w14:paraId="55F91C8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noWrap/>
            <w:hideMark/>
          </w:tcPr>
          <w:p w14:paraId="50C806D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noWrap/>
            <w:hideMark/>
          </w:tcPr>
          <w:p w14:paraId="24BA340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noWrap/>
            <w:hideMark/>
          </w:tcPr>
          <w:p w14:paraId="1669C70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hideMark/>
          </w:tcPr>
          <w:p w14:paraId="730642D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noWrap/>
            <w:hideMark/>
          </w:tcPr>
          <w:p w14:paraId="5240363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14:paraId="046D71B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hideMark/>
          </w:tcPr>
          <w:p w14:paraId="75B1469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2CEEBE8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5E10955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14:paraId="3D3D0E7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14:paraId="6A6063A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0EDC3D5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23725EC8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55DD5C" w14:textId="2E4D7D08" w:rsidR="00D75E4A" w:rsidRPr="00115088" w:rsidRDefault="00D75E4A" w:rsidP="00D75E4A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1-ba</w:t>
            </w:r>
            <w:r w:rsidRPr="00115088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  <w:noWrap/>
            <w:hideMark/>
          </w:tcPr>
          <w:p w14:paraId="1B19C4B4" w14:textId="5F181675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  <w:hideMark/>
          </w:tcPr>
          <w:p w14:paraId="469BDC4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left w:val="nil"/>
              <w:right w:val="nil"/>
            </w:tcBorders>
            <w:noWrap/>
            <w:hideMark/>
          </w:tcPr>
          <w:p w14:paraId="645F1E35" w14:textId="5882ABD7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left w:val="nil"/>
              <w:right w:val="nil"/>
            </w:tcBorders>
            <w:noWrap/>
            <w:hideMark/>
          </w:tcPr>
          <w:p w14:paraId="3016C5D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left w:val="nil"/>
              <w:right w:val="nil"/>
            </w:tcBorders>
            <w:noWrap/>
            <w:hideMark/>
          </w:tcPr>
          <w:p w14:paraId="74B0F390" w14:textId="38A831AC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hideMark/>
          </w:tcPr>
          <w:p w14:paraId="437CE46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noWrap/>
            <w:hideMark/>
          </w:tcPr>
          <w:p w14:paraId="29543963" w14:textId="67EC7F8D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14:paraId="1F2A543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hideMark/>
          </w:tcPr>
          <w:p w14:paraId="35EEC117" w14:textId="77F63CA2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840537" w:rsidRPr="00D75E4A" w14:paraId="6CBEFBB3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AE6CF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65905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5ECD8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001DF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8A901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C6392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8AE6E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C8268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7B966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4613E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769C5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58DFD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902F5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742C1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CB426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840537" w:rsidRPr="00D75E4A" w14:paraId="5D982E8A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CAE827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lastRenderedPageBreak/>
              <w:t>Control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39103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03 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2ECA3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6 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0FA1F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C4D38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63 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F48DC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49 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EF148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F3831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99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F7FEF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8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FD10D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7BCA0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55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02DBD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0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B8AAC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7BC4C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37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39845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8 </w:t>
            </w:r>
          </w:p>
        </w:tc>
      </w:tr>
      <w:tr w:rsidR="00840537" w:rsidRPr="00D75E4A" w14:paraId="24D097BB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E520E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EA87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3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1E51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44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DEFC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58CE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2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A3B7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47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78EF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4213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B67D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8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B7EA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73E9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D45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4F0F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07C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C72E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9 </w:t>
            </w:r>
          </w:p>
        </w:tc>
      </w:tr>
      <w:tr w:rsidR="00840537" w:rsidRPr="00D75E4A" w14:paraId="4DFF6220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9A0EB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F5C3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67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1AC2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76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55B6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F9FF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2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76BD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9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E78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3BF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AB0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00BA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B0DB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BA1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B5F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5724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E452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8 </w:t>
            </w:r>
          </w:p>
        </w:tc>
      </w:tr>
      <w:tr w:rsidR="00840537" w:rsidRPr="00D75E4A" w14:paraId="5421B47D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43C9E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4ED0" w14:textId="3A159DD2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847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8894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7E7B3" w14:textId="23B09D4F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0959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8B53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C4775" w14:textId="27D276A2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E3CD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15FD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7BE55" w14:textId="60DFC2B2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DB84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3E0E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8A942" w14:textId="4188F7ED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2158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60F8FAEA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5F953" w14:textId="79D92B57" w:rsidR="00D75E4A" w:rsidRPr="00115088" w:rsidRDefault="00023AC5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ABDC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FEA0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16A0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E635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F82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11FA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80C9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76B7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2D56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19F1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12AE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852F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470A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382A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09BC0F13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EDB91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A2D7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7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F9F6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3E6F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0B82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54D8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C88C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794A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FAA0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9DD8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5475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F65D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3E07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842B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4A43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6F02BCAE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9AF784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hideMark/>
          </w:tcPr>
          <w:p w14:paraId="6A162B7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/>
            <w:hideMark/>
          </w:tcPr>
          <w:p w14:paraId="6F8F3E8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noWrap/>
            <w:hideMark/>
          </w:tcPr>
          <w:p w14:paraId="655E1B3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noWrap/>
            <w:hideMark/>
          </w:tcPr>
          <w:p w14:paraId="66467E3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noWrap/>
            <w:hideMark/>
          </w:tcPr>
          <w:p w14:paraId="39650C8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hideMark/>
          </w:tcPr>
          <w:p w14:paraId="749D626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noWrap/>
            <w:hideMark/>
          </w:tcPr>
          <w:p w14:paraId="54D472A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14:paraId="753ECF0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hideMark/>
          </w:tcPr>
          <w:p w14:paraId="0599040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5A3C5B4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5886B1B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14:paraId="425CD48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14:paraId="7E5151F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10C19F2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2354F31D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0D5D8A" w14:textId="6C8707B9" w:rsidR="00D75E4A" w:rsidRPr="00115088" w:rsidRDefault="00D75E4A" w:rsidP="00D75E4A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2-ba</w:t>
            </w:r>
            <w:r w:rsidRPr="00115088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  <w:noWrap/>
            <w:hideMark/>
          </w:tcPr>
          <w:p w14:paraId="36CA5A90" w14:textId="3D0FE57E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  <w:hideMark/>
          </w:tcPr>
          <w:p w14:paraId="0C01219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left w:val="nil"/>
              <w:right w:val="nil"/>
            </w:tcBorders>
            <w:noWrap/>
            <w:hideMark/>
          </w:tcPr>
          <w:p w14:paraId="2271E762" w14:textId="311655F2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left w:val="nil"/>
              <w:right w:val="nil"/>
            </w:tcBorders>
            <w:noWrap/>
            <w:hideMark/>
          </w:tcPr>
          <w:p w14:paraId="06C6726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left w:val="nil"/>
              <w:right w:val="nil"/>
            </w:tcBorders>
            <w:noWrap/>
            <w:hideMark/>
          </w:tcPr>
          <w:p w14:paraId="06204838" w14:textId="3645FE8E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hideMark/>
          </w:tcPr>
          <w:p w14:paraId="1F7F3B8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noWrap/>
            <w:hideMark/>
          </w:tcPr>
          <w:p w14:paraId="6F1C5454" w14:textId="542E2365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14:paraId="2CDC1EF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hideMark/>
          </w:tcPr>
          <w:p w14:paraId="139DAF26" w14:textId="646A700C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840537" w:rsidRPr="00D75E4A" w14:paraId="3A5E7C89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FF5CC1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961AF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94B70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3DED0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BAA71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A9FC9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4D279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F5B9A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E0330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127AF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0362D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F4A70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B8A33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5A4F9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AB5EB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840537" w:rsidRPr="00D75E4A" w14:paraId="1DBCDB3F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DC619E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99E00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56 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3499D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2 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FF1F3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5D0B0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35 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7CA5B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76 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ED603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9069C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93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35FA2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32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CAEA1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82224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3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690B8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5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EC13C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C0CDE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6.82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A811B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0 </w:t>
            </w:r>
          </w:p>
        </w:tc>
      </w:tr>
      <w:tr w:rsidR="00840537" w:rsidRPr="00D75E4A" w14:paraId="3DFFCF53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3CF3C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2185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0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E95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9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1AFA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CD18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1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F91B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6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7147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90F6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05A6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8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8EA8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AE17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9501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1D6A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5624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6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C0F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9 </w:t>
            </w:r>
          </w:p>
        </w:tc>
      </w:tr>
      <w:tr w:rsidR="00840537" w:rsidRPr="00D75E4A" w14:paraId="295DF514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165D7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CB5E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5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B661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10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84DE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1970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5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C723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48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6D2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5CAA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C5AF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95CB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7974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43A3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9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B2B1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32D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5D94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90 </w:t>
            </w:r>
          </w:p>
        </w:tc>
      </w:tr>
      <w:tr w:rsidR="00840537" w:rsidRPr="00D75E4A" w14:paraId="6EE9F280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FCA26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CB06" w14:textId="553D30F8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BA05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3DAF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30A26" w14:textId="5F33505A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908E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863F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08600" w14:textId="43104785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1848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69A7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0BC7E" w14:textId="150DAC7E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C11E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6B1F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71B29" w14:textId="6D4F2C98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9F57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09B542B7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8FB68" w14:textId="67DF6C02" w:rsidR="00D75E4A" w:rsidRPr="00115088" w:rsidRDefault="00023AC5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195A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61AF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4D7D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8F46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3D33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B356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DA33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32C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D68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C12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0DE8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56A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92ED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5B09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3C35D10A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D2B7E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3F6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F99A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674D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CEF0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C10E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2455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F98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5DC5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3204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AAE8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6E76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8639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247E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DB99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1DD28870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77A137C8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hideMark/>
          </w:tcPr>
          <w:p w14:paraId="7EE5FAF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/>
            <w:hideMark/>
          </w:tcPr>
          <w:p w14:paraId="57DA247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noWrap/>
            <w:hideMark/>
          </w:tcPr>
          <w:p w14:paraId="66B57C0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noWrap/>
            <w:hideMark/>
          </w:tcPr>
          <w:p w14:paraId="5B6455C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noWrap/>
            <w:hideMark/>
          </w:tcPr>
          <w:p w14:paraId="333CDFA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hideMark/>
          </w:tcPr>
          <w:p w14:paraId="415D1AB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noWrap/>
            <w:hideMark/>
          </w:tcPr>
          <w:p w14:paraId="2BD7449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14:paraId="7C6F015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hideMark/>
          </w:tcPr>
          <w:p w14:paraId="4994229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52FF60D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2A338A4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14:paraId="164C7BA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14:paraId="0F31199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69AFF18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7A9CFD06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0C8FED7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57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9E542E4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62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B43F4ED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918089B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0A0EFA5A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53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7BA71294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380A755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09A0538E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6B222BC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AEB7052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540D475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732337BC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91E2015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03C197FB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4F01D33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615AE753" w14:textId="77777777" w:rsidTr="00840537">
        <w:trPr>
          <w:trHeight w:val="420"/>
        </w:trPr>
        <w:tc>
          <w:tcPr>
            <w:tcW w:w="2810" w:type="dxa"/>
            <w:gridSpan w:val="2"/>
            <w:tcBorders>
              <w:left w:val="nil"/>
              <w:right w:val="nil"/>
            </w:tcBorders>
            <w:noWrap/>
            <w:hideMark/>
          </w:tcPr>
          <w:p w14:paraId="73A3C4AA" w14:textId="2DCA0171" w:rsidR="00D75E4A" w:rsidRPr="00115088" w:rsidRDefault="00D75E4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EEG </w:t>
            </w:r>
            <w:r w:rsidRPr="00115088">
              <w:rPr>
                <w:rFonts w:cs="Times New Roman"/>
                <w:b/>
                <w:color w:val="000000" w:themeColor="text1"/>
                <w:sz w:val="20"/>
                <w:szCs w:val="20"/>
              </w:rPr>
              <w:t>beta 2</w:t>
            </w:r>
            <w:r w:rsidRPr="00115088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Relative power</w:t>
            </w:r>
          </w:p>
        </w:tc>
        <w:tc>
          <w:tcPr>
            <w:tcW w:w="56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CBCA6C4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C569488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08CEB77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5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93207B3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F5E4535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E91BA60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7A7D097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BF9F0EB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E9C4CD2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D3C1264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49A7B25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572F4D0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6269626" w14:textId="77777777" w:rsidR="00D75E4A" w:rsidRPr="00D75E4A" w:rsidRDefault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0CC321B6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694BD7" w14:textId="14BC39F7" w:rsidR="00D75E4A" w:rsidRPr="00115088" w:rsidRDefault="005144A9" w:rsidP="00D75E4A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  <w:noWrap/>
            <w:hideMark/>
          </w:tcPr>
          <w:p w14:paraId="1D8F7E81" w14:textId="18BCCF28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  <w:hideMark/>
          </w:tcPr>
          <w:p w14:paraId="24F4D70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left w:val="nil"/>
              <w:right w:val="nil"/>
            </w:tcBorders>
            <w:noWrap/>
            <w:hideMark/>
          </w:tcPr>
          <w:p w14:paraId="5FEA2246" w14:textId="7DECFA80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left w:val="nil"/>
              <w:right w:val="nil"/>
            </w:tcBorders>
            <w:noWrap/>
            <w:hideMark/>
          </w:tcPr>
          <w:p w14:paraId="3431C58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left w:val="nil"/>
              <w:right w:val="nil"/>
            </w:tcBorders>
            <w:noWrap/>
            <w:hideMark/>
          </w:tcPr>
          <w:p w14:paraId="747292D1" w14:textId="169C67B9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hideMark/>
          </w:tcPr>
          <w:p w14:paraId="6A775B8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noWrap/>
            <w:hideMark/>
          </w:tcPr>
          <w:p w14:paraId="7FFF30C4" w14:textId="0D4E2860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14:paraId="7BFED08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hideMark/>
          </w:tcPr>
          <w:p w14:paraId="7992B8A9" w14:textId="781A88DB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840537" w:rsidRPr="00D75E4A" w14:paraId="4AB1693D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0EF67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1D034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14ACB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32B91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F4055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7EC8B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E68E4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EC774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A7ED6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4C4F4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89569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CBC0D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B2A83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ED10B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A70D2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840537" w:rsidRPr="00D75E4A" w14:paraId="54B94B3A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1F2699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18827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51E2A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6FF45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FD436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5 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0FE78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31862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F344E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5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A826F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ECB18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630D9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0D1E6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54AA1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0D14A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DF547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</w:tr>
      <w:tr w:rsidR="00840537" w:rsidRPr="00D75E4A" w14:paraId="30E7D679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7C7A9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3853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9B11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BCF2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687B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19BE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5A7C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2817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D9BF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4C4C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E81D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772E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1419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F41E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0569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</w:tr>
      <w:tr w:rsidR="00840537" w:rsidRPr="00D75E4A" w14:paraId="65F510E0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BA916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2959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2CC6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95F5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C76F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C7EB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68AC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79D3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7DA9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8C95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1C2B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7965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023E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D747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9BB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</w:tr>
      <w:tr w:rsidR="00840537" w:rsidRPr="00D75E4A" w14:paraId="1C961AF0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54735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969F6" w14:textId="4F8E2494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7.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D49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17C1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362A5" w14:textId="0EF70F30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4.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BFC0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0793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67F82" w14:textId="61ED211B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659F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569D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A172C" w14:textId="77F51E84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7EA6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8F96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44818" w14:textId="1408719B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34811">
              <w:rPr>
                <w:rFonts w:cs="Times New Roman"/>
                <w:color w:val="000000" w:themeColor="text1"/>
                <w:sz w:val="16"/>
                <w:szCs w:val="16"/>
              </w:rPr>
              <w:t>28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EA7B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434A6499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426DA" w14:textId="7AEE213A" w:rsidR="00D75E4A" w:rsidRPr="00115088" w:rsidRDefault="00023AC5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365D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6D17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F367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85A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6E1A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C09D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DAE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44FD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7E45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FB366" w14:textId="22FAF59E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</w:t>
            </w:r>
            <w:r w:rsidR="004E4443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2291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E694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9F5E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A82D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33FEFA61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20A0A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lastRenderedPageBreak/>
              <w:t>P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7EDE9" w14:textId="53455D39" w:rsidR="00D75E4A" w:rsidRPr="00115088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EDA09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F75AC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1F843" w14:textId="27164586" w:rsidR="00D75E4A" w:rsidRPr="00115088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E05B3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51F4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E0B1A" w14:textId="1C75FC26" w:rsidR="00D75E4A" w:rsidRPr="00115088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CE240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08A30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24495" w14:textId="755708CE" w:rsidR="00D75E4A" w:rsidRPr="00115088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C665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0E85C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D8D4" w14:textId="26F9C039" w:rsidR="00D75E4A" w:rsidRPr="00115088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11AD4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500935A9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D81A07" w14:textId="77777777" w:rsidR="00840537" w:rsidRPr="00115088" w:rsidRDefault="00840537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A66AB0C" w14:textId="4128BE6F" w:rsidR="00840537" w:rsidRPr="00840537" w:rsidRDefault="00840537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noWrap/>
            <w:hideMark/>
          </w:tcPr>
          <w:p w14:paraId="7FBCCBCA" w14:textId="77777777" w:rsidR="00840537" w:rsidRPr="00D75E4A" w:rsidRDefault="00840537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6E36F73" w14:textId="530A2739" w:rsidR="00840537" w:rsidRPr="00840537" w:rsidRDefault="00840537" w:rsidP="00840537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hideMark/>
          </w:tcPr>
          <w:p w14:paraId="5E373F2E" w14:textId="77777777" w:rsidR="00840537" w:rsidRPr="00D75E4A" w:rsidRDefault="00840537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5599965" w14:textId="6C851CDF" w:rsidR="00840537" w:rsidRPr="00840537" w:rsidRDefault="00840537" w:rsidP="00840537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hideMark/>
          </w:tcPr>
          <w:p w14:paraId="795E768E" w14:textId="77777777" w:rsidR="00840537" w:rsidRPr="00D75E4A" w:rsidRDefault="00840537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BF9502B" w14:textId="38685FC0" w:rsidR="00840537" w:rsidRPr="00840537" w:rsidRDefault="00840537" w:rsidP="00840537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14:paraId="46854A00" w14:textId="77777777" w:rsidR="00840537" w:rsidRPr="00D75E4A" w:rsidRDefault="00840537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60319FF" w14:textId="612B1E6E" w:rsidR="00840537" w:rsidRPr="00840537" w:rsidRDefault="00840537" w:rsidP="00840537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</w:tr>
      <w:tr w:rsidR="00840537" w:rsidRPr="00D75E4A" w14:paraId="1124D92F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5C8610" w14:textId="77777777" w:rsidR="00D75E4A" w:rsidRPr="00115088" w:rsidRDefault="00D75E4A" w:rsidP="00D75E4A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Stroop task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  <w:noWrap/>
            <w:hideMark/>
          </w:tcPr>
          <w:p w14:paraId="548FDC58" w14:textId="1FC7858E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  <w:hideMark/>
          </w:tcPr>
          <w:p w14:paraId="2E04EF3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left w:val="nil"/>
              <w:right w:val="nil"/>
            </w:tcBorders>
            <w:noWrap/>
            <w:hideMark/>
          </w:tcPr>
          <w:p w14:paraId="0E59E341" w14:textId="0241BCC9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left w:val="nil"/>
              <w:right w:val="nil"/>
            </w:tcBorders>
            <w:noWrap/>
            <w:hideMark/>
          </w:tcPr>
          <w:p w14:paraId="296FF90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left w:val="nil"/>
              <w:right w:val="nil"/>
            </w:tcBorders>
            <w:noWrap/>
            <w:hideMark/>
          </w:tcPr>
          <w:p w14:paraId="47B12ECD" w14:textId="63AABDAF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hideMark/>
          </w:tcPr>
          <w:p w14:paraId="735D3D3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noWrap/>
            <w:hideMark/>
          </w:tcPr>
          <w:p w14:paraId="5B0289E0" w14:textId="1908258B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14:paraId="0B702C0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hideMark/>
          </w:tcPr>
          <w:p w14:paraId="695586E4" w14:textId="35514371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840537" w:rsidRPr="00D75E4A" w14:paraId="02112E6D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C9952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82AFE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A4592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FD651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1D06F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A10E1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A76D5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197CC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D52C5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13199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C985B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1C228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65C62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706F1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63647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840537" w:rsidRPr="00D75E4A" w14:paraId="0AABFB95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2ECA3C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115A4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C2528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E3F57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4D48A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E7ECE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783E6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FE98D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3B068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76B51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0D64A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DC4BB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508F0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8BF58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5825B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</w:tr>
      <w:tr w:rsidR="00840537" w:rsidRPr="00D75E4A" w14:paraId="194C3ABD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F40A7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FEFA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9653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DA60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6743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4512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CE0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0D3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43BA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0BB7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3FF7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B9BF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C487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524B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D993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</w:tr>
      <w:tr w:rsidR="00840537" w:rsidRPr="00D75E4A" w14:paraId="638D5BDA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61105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7B4A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B0BB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E492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9EBF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E013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1E52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04C1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459D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833A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2424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5182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D384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51C5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FF7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</w:tr>
      <w:tr w:rsidR="00840537" w:rsidRPr="00D75E4A" w14:paraId="34427921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9B740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7F229" w14:textId="6C684548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.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1D58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A671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1307A" w14:textId="7AA9955F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4.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D735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F95B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F9313" w14:textId="52CBCCC1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A3AF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3C66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F469D" w14:textId="103FFD8F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6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4F62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3755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9F954" w14:textId="1C385A88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8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EDA1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78DB7597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DC4B8" w14:textId="1D7C662B" w:rsidR="00D75E4A" w:rsidRPr="00115088" w:rsidRDefault="00023AC5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0CFF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6F9C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9AA1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F7A9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FCAB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023E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E7F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682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7074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DC9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5865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FBBD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68AE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B077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350F6417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B159F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940A9" w14:textId="77777777" w:rsidR="00D75E4A" w:rsidRPr="00115088" w:rsidRDefault="00D75E4A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293AC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80621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FCEE4" w14:textId="38F5DCB0" w:rsidR="00D75E4A" w:rsidRPr="00115088" w:rsidRDefault="00D75E4A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0F5CA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350E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A186E" w14:textId="4B201824" w:rsidR="00D75E4A" w:rsidRPr="00115088" w:rsidRDefault="00D75E4A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7EC3C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9416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3E51C" w14:textId="294AEC81" w:rsidR="00D75E4A" w:rsidRPr="00115088" w:rsidRDefault="00D75E4A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94A34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05700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77FC" w14:textId="3A5FD905" w:rsidR="00D75E4A" w:rsidRPr="00115088" w:rsidRDefault="00D75E4A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5E858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44D2DD46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7FA451" w14:textId="77777777" w:rsidR="00840537" w:rsidRPr="00115088" w:rsidRDefault="00840537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DBCFE1F" w14:textId="1825F09E" w:rsidR="00840537" w:rsidRPr="00840537" w:rsidRDefault="00840537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 &gt; Japanese, T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noWrap/>
            <w:hideMark/>
          </w:tcPr>
          <w:p w14:paraId="766DA7BA" w14:textId="77777777" w:rsidR="00840537" w:rsidRPr="00115088" w:rsidRDefault="00840537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11C5B4D" w14:textId="75558885" w:rsidR="00840537" w:rsidRPr="00840537" w:rsidRDefault="00840537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hideMark/>
          </w:tcPr>
          <w:p w14:paraId="07E7555E" w14:textId="77777777" w:rsidR="00840537" w:rsidRPr="00115088" w:rsidRDefault="00840537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968B328" w14:textId="11881816" w:rsidR="00840537" w:rsidRPr="00840537" w:rsidRDefault="00840537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hideMark/>
          </w:tcPr>
          <w:p w14:paraId="20ADD9FA" w14:textId="77777777" w:rsidR="00840537" w:rsidRPr="00115088" w:rsidRDefault="00840537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B554956" w14:textId="261333B7" w:rsidR="00840537" w:rsidRPr="00840537" w:rsidRDefault="00840537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14:paraId="71EB41DB" w14:textId="77777777" w:rsidR="00840537" w:rsidRPr="00115088" w:rsidRDefault="00840537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32CB2C3" w14:textId="5BA43D46" w:rsidR="00840537" w:rsidRPr="00840537" w:rsidRDefault="00840537" w:rsidP="00840537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</w:tr>
      <w:tr w:rsidR="00840537" w:rsidRPr="00D75E4A" w14:paraId="5C1B1F55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7F98A0" w14:textId="5013CA69" w:rsidR="00D75E4A" w:rsidRPr="00115088" w:rsidRDefault="00D75E4A" w:rsidP="00D75E4A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1-ba</w:t>
            </w:r>
            <w:r w:rsidRPr="00115088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  <w:noWrap/>
            <w:hideMark/>
          </w:tcPr>
          <w:p w14:paraId="020F15EF" w14:textId="375D11DD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  <w:hideMark/>
          </w:tcPr>
          <w:p w14:paraId="17C9233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left w:val="nil"/>
              <w:right w:val="nil"/>
            </w:tcBorders>
            <w:noWrap/>
            <w:hideMark/>
          </w:tcPr>
          <w:p w14:paraId="1A585045" w14:textId="2B987E43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left w:val="nil"/>
              <w:right w:val="nil"/>
            </w:tcBorders>
            <w:noWrap/>
            <w:hideMark/>
          </w:tcPr>
          <w:p w14:paraId="490C316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left w:val="nil"/>
              <w:right w:val="nil"/>
            </w:tcBorders>
            <w:noWrap/>
            <w:hideMark/>
          </w:tcPr>
          <w:p w14:paraId="73CFD0B9" w14:textId="2814CE5F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hideMark/>
          </w:tcPr>
          <w:p w14:paraId="06872BA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noWrap/>
            <w:hideMark/>
          </w:tcPr>
          <w:p w14:paraId="0AA2E650" w14:textId="7B513C06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14:paraId="266A3E7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hideMark/>
          </w:tcPr>
          <w:p w14:paraId="54EB25EF" w14:textId="10BEDB93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840537" w:rsidRPr="00D75E4A" w14:paraId="03F72B5B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8DF418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DA0BF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0AEFD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A0839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E437C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3DA36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B3019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50966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A7E9F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C80AD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55A17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20429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A8B94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D8F22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CF54D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840537" w:rsidRPr="00D75E4A" w14:paraId="0E302DDE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46F4B6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26BBD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01EDA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069D0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C3A17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1700D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3 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8910E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5B2A7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79E7D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BEC75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F237F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59ACA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41B69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05DD7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0D598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</w:tr>
      <w:tr w:rsidR="00840537" w:rsidRPr="00D75E4A" w14:paraId="035CDB35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5C5C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036E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6EA9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CFA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49B5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7835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7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65F5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3A7E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D1DF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3466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1985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2C3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3991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EB0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6C1F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</w:tr>
      <w:tr w:rsidR="00840537" w:rsidRPr="00D75E4A" w14:paraId="5FF0FA05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240FF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427B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4705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6CA2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5AFA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16F9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1E0D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BB02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0F74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9FF2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D8D9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EF78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B167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9A8F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3445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</w:tr>
      <w:tr w:rsidR="00840537" w:rsidRPr="00D75E4A" w14:paraId="1157DF05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471CD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E9319" w14:textId="5ADD9E01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E06D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8468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5C71C" w14:textId="48E28530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6DD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7985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B3DE2" w14:textId="6B6CB823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1D48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224B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66D3F" w14:textId="272BCD35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9E6A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2433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8CDA5" w14:textId="1B862511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6362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382B8593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3716B" w14:textId="61FB668D" w:rsidR="00D75E4A" w:rsidRPr="00115088" w:rsidRDefault="00023AC5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3155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5E9F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CA5C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FC9D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EDFC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C72C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BCB5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5291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638B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98FE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2743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95D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1B76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65AF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411C5AAA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030D1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DA8A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BE9B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192D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B33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597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9C49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845C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8AF9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6043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C4DDB" w14:textId="77777777" w:rsidR="00D75E4A" w:rsidRPr="00D75E4A" w:rsidRDefault="00D75E4A" w:rsidP="00D75E4A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0.0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93E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4B2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6EF0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C350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713801C4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CEF9E8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hideMark/>
          </w:tcPr>
          <w:p w14:paraId="5A56246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/>
            <w:hideMark/>
          </w:tcPr>
          <w:p w14:paraId="35C0603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noWrap/>
            <w:hideMark/>
          </w:tcPr>
          <w:p w14:paraId="3037BFB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noWrap/>
            <w:hideMark/>
          </w:tcPr>
          <w:p w14:paraId="65C205D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noWrap/>
            <w:hideMark/>
          </w:tcPr>
          <w:p w14:paraId="5F665AA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hideMark/>
          </w:tcPr>
          <w:p w14:paraId="74B07AD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noWrap/>
            <w:hideMark/>
          </w:tcPr>
          <w:p w14:paraId="3164FFC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14:paraId="0AB4D9A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hideMark/>
          </w:tcPr>
          <w:p w14:paraId="570E67C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5EB13402" w14:textId="77777777" w:rsidR="00D75E4A" w:rsidRPr="00D75E4A" w:rsidRDefault="00D75E4A" w:rsidP="00D75E4A">
            <w:pPr>
              <w:rPr>
                <w:rFonts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D75E4A">
              <w:rPr>
                <w:rFonts w:cs="Times New Roman" w:hint="eastAsia"/>
                <w:bCs/>
                <w:i/>
                <w:iCs/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00D75E4A">
              <w:rPr>
                <w:rFonts w:cs="Times New Roman" w:hint="eastAsia"/>
                <w:bCs/>
                <w:i/>
                <w:i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4F25195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14:paraId="5D4974D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14:paraId="6615622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5D64706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18A47D6E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A8B5D1" w14:textId="22948C86" w:rsidR="00D75E4A" w:rsidRPr="00115088" w:rsidRDefault="00D75E4A" w:rsidP="00D75E4A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2-ba</w:t>
            </w:r>
            <w:r w:rsidRPr="00115088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115088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  <w:noWrap/>
            <w:hideMark/>
          </w:tcPr>
          <w:p w14:paraId="3F53BEE9" w14:textId="1152CA04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  <w:hideMark/>
          </w:tcPr>
          <w:p w14:paraId="0ACFBC0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41" w:type="dxa"/>
            <w:gridSpan w:val="2"/>
            <w:tcBorders>
              <w:left w:val="nil"/>
              <w:right w:val="nil"/>
            </w:tcBorders>
            <w:noWrap/>
            <w:hideMark/>
          </w:tcPr>
          <w:p w14:paraId="5E6D01AD" w14:textId="595E1BE3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left w:val="nil"/>
              <w:right w:val="nil"/>
            </w:tcBorders>
            <w:noWrap/>
            <w:hideMark/>
          </w:tcPr>
          <w:p w14:paraId="16E63F5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left w:val="nil"/>
              <w:right w:val="nil"/>
            </w:tcBorders>
            <w:noWrap/>
            <w:hideMark/>
          </w:tcPr>
          <w:p w14:paraId="1A1898E4" w14:textId="3CD67920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hideMark/>
          </w:tcPr>
          <w:p w14:paraId="3CAE23B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noWrap/>
            <w:hideMark/>
          </w:tcPr>
          <w:p w14:paraId="7F9D08DB" w14:textId="70D9A33F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14:paraId="4669B08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hideMark/>
          </w:tcPr>
          <w:p w14:paraId="5FA6AF6B" w14:textId="29CE27C8" w:rsidR="00D75E4A" w:rsidRPr="00D75E4A" w:rsidRDefault="00115088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D75E4A"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840537" w:rsidRPr="00D75E4A" w14:paraId="26AF3004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6CAB77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FAF18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0FFD0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6B494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E781D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6DB6E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0F926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70D10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11238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8C243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55503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F2C40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56A13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73E46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0DDB9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840537" w:rsidRPr="00D75E4A" w14:paraId="64355D00" w14:textId="77777777" w:rsidTr="00840537">
        <w:trPr>
          <w:trHeight w:val="400"/>
        </w:trPr>
        <w:tc>
          <w:tcPr>
            <w:tcW w:w="13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D1C758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D9562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CB188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79686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A83F5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5 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93D93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0 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009AD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B415371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6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2B035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2D2DE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45C69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6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E13F8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4E7390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B40F2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B68C6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</w:tr>
      <w:tr w:rsidR="00840537" w:rsidRPr="00D75E4A" w14:paraId="280F5F57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DC66D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lastRenderedPageBreak/>
              <w:t>Japane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2465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19CD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0.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A11F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0C76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0EC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AFFF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AFF6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5B7C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7926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835B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24FA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78CA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65E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0AE6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</w:tr>
      <w:tr w:rsidR="00840537" w:rsidRPr="00D75E4A" w14:paraId="06B71120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94FBD" w14:textId="77777777" w:rsidR="00D75E4A" w:rsidRPr="00115088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4FC4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ED19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B3E5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330B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10DF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2622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C315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D7F7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EEBA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3BBE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BD93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9067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19B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CFE5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</w:tr>
      <w:tr w:rsidR="00840537" w:rsidRPr="00D75E4A" w14:paraId="5F44C321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8BC49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C172F" w14:textId="1A2539FC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237A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E93E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CFDA0" w14:textId="73BCD7D0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2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AD4DE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5184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1F8AC" w14:textId="5E64A22F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1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DA8E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4F47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35791" w14:textId="74079E8E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7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3237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3E17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CB71D" w14:textId="6A0C3226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D75E4A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9D88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2879B2E8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EAE24" w14:textId="28626E0F" w:rsidR="00D75E4A" w:rsidRPr="00115088" w:rsidRDefault="00023AC5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B7D29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D5EE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E383A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FFC6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22A6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23D8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EA0FC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2A79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3D64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F86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A1B8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EF125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5EFE2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089F7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75E5A028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3084" w14:textId="77777777" w:rsidR="00D75E4A" w:rsidRPr="00115088" w:rsidRDefault="00D75E4A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F27AB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1C4A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22C7D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1678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CFDF4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77306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490EA" w14:textId="1C8F17EF" w:rsidR="00D75E4A" w:rsidRPr="00115088" w:rsidRDefault="00D75E4A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80B6B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ADA5F" w14:textId="77777777" w:rsidR="00D75E4A" w:rsidRPr="00115088" w:rsidRDefault="00D75E4A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83878" w14:textId="77777777" w:rsidR="00D75E4A" w:rsidRPr="00115088" w:rsidRDefault="00D75E4A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B11C9" w14:textId="77777777" w:rsidR="00D75E4A" w:rsidRPr="00D75E4A" w:rsidRDefault="00D75E4A" w:rsidP="00D75E4A">
            <w:pP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61CB8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88A5F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13BF3" w14:textId="77777777" w:rsidR="00D75E4A" w:rsidRPr="00D75E4A" w:rsidRDefault="00D75E4A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40537" w:rsidRPr="00D75E4A" w14:paraId="4BC09015" w14:textId="77777777" w:rsidTr="00840537">
        <w:trPr>
          <w:trHeight w:val="400"/>
        </w:trPr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hideMark/>
          </w:tcPr>
          <w:p w14:paraId="053E184B" w14:textId="77777777" w:rsidR="00840537" w:rsidRPr="00115088" w:rsidRDefault="00840537" w:rsidP="00D75E4A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115088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hideMark/>
          </w:tcPr>
          <w:p w14:paraId="3A36AF2B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/>
            <w:hideMark/>
          </w:tcPr>
          <w:p w14:paraId="5EEAC7C1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noWrap/>
            <w:hideMark/>
          </w:tcPr>
          <w:p w14:paraId="6FFE2DB9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noWrap/>
            <w:hideMark/>
          </w:tcPr>
          <w:p w14:paraId="052D00A8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noWrap/>
            <w:hideMark/>
          </w:tcPr>
          <w:p w14:paraId="2A7ED69E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hideMark/>
          </w:tcPr>
          <w:p w14:paraId="5EFC3DF8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68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9D9D360" w14:textId="7055D7AA" w:rsidR="00840537" w:rsidRPr="00840537" w:rsidRDefault="00840537" w:rsidP="00115088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hideMark/>
          </w:tcPr>
          <w:p w14:paraId="748EDA1F" w14:textId="77777777" w:rsidR="00840537" w:rsidRPr="00115088" w:rsidRDefault="00840537" w:rsidP="00115088">
            <w:pPr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D7780B4" w14:textId="04F4BB18" w:rsidR="00840537" w:rsidRPr="00840537" w:rsidRDefault="00840537" w:rsidP="00840537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&gt;</w:t>
            </w:r>
            <w:r w:rsidRPr="00115088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Japanese,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11508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14:paraId="5C914BF6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14:paraId="4D1BFCA6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14:paraId="45B855CE" w14:textId="77777777" w:rsidR="00840537" w:rsidRPr="00D75E4A" w:rsidRDefault="00840537" w:rsidP="00D75E4A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75E4A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</w:tbl>
    <w:p w14:paraId="07F32BEF" w14:textId="77777777" w:rsidR="00115088" w:rsidRDefault="00115088" w:rsidP="00115088">
      <w:pPr>
        <w:rPr>
          <w:rFonts w:cs="Times New Roman"/>
          <w:color w:val="000000" w:themeColor="text1"/>
        </w:rPr>
      </w:pPr>
      <w:r w:rsidRPr="006935D5">
        <w:rPr>
          <w:rFonts w:cs="Times New Roman"/>
          <w:color w:val="000000" w:themeColor="text1"/>
        </w:rPr>
        <w:t xml:space="preserve">EEG signals data from 32 sites were arranged into </w:t>
      </w:r>
      <w:r>
        <w:rPr>
          <w:rFonts w:cs="Times New Roman"/>
          <w:color w:val="000000" w:themeColor="text1"/>
        </w:rPr>
        <w:t xml:space="preserve">the </w:t>
      </w:r>
      <w:r w:rsidRPr="006935D5">
        <w:rPr>
          <w:rFonts w:cs="Times New Roman"/>
          <w:color w:val="000000" w:themeColor="text1"/>
        </w:rPr>
        <w:t xml:space="preserve">five </w:t>
      </w:r>
      <w:r>
        <w:rPr>
          <w:rFonts w:cs="Times New Roman"/>
          <w:color w:val="000000" w:themeColor="text1"/>
        </w:rPr>
        <w:t>r</w:t>
      </w:r>
      <w:r w:rsidRPr="006935D5">
        <w:rPr>
          <w:rFonts w:cs="Times New Roman"/>
          <w:color w:val="000000" w:themeColor="text1"/>
        </w:rPr>
        <w:t>egion</w:t>
      </w:r>
      <w:r>
        <w:rPr>
          <w:rFonts w:cs="Times New Roman"/>
          <w:color w:val="000000" w:themeColor="text1"/>
        </w:rPr>
        <w:t>s</w:t>
      </w:r>
      <w:r w:rsidRPr="006935D5">
        <w:rPr>
          <w:rFonts w:cs="Times New Roman"/>
          <w:color w:val="000000" w:themeColor="text1"/>
        </w:rPr>
        <w:t xml:space="preserve"> of interests (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s)</w:t>
      </w:r>
      <w:r>
        <w:rPr>
          <w:rFonts w:cs="Times New Roman"/>
          <w:color w:val="000000" w:themeColor="text1"/>
        </w:rPr>
        <w:t>.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1, left-frontal (FP1, F3, F7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2, right-frontal (FP2, F4, F8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3, left-posterior (P3, P7, O1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4, right-posterior (</w:t>
      </w:r>
      <w:r w:rsidRPr="006935D5">
        <w:rPr>
          <w:rFonts w:cs="Times New Roman" w:hint="eastAsia"/>
          <w:color w:val="000000" w:themeColor="text1"/>
        </w:rPr>
        <w:t>P</w:t>
      </w:r>
      <w:r w:rsidRPr="006935D5">
        <w:rPr>
          <w:rFonts w:cs="Times New Roman"/>
          <w:color w:val="000000" w:themeColor="text1"/>
        </w:rPr>
        <w:t>4, P8, O2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 xml:space="preserve">-5, midline (Fz, </w:t>
      </w:r>
      <w:proofErr w:type="spellStart"/>
      <w:r w:rsidRPr="006935D5">
        <w:rPr>
          <w:rFonts w:cs="Times New Roman"/>
          <w:color w:val="000000" w:themeColor="text1"/>
        </w:rPr>
        <w:t>Cz</w:t>
      </w:r>
      <w:proofErr w:type="spellEnd"/>
      <w:r w:rsidRPr="006935D5">
        <w:rPr>
          <w:rFonts w:cs="Times New Roman"/>
          <w:color w:val="000000" w:themeColor="text1"/>
        </w:rPr>
        <w:t xml:space="preserve">, </w:t>
      </w:r>
      <w:proofErr w:type="spellStart"/>
      <w:r w:rsidRPr="006935D5">
        <w:rPr>
          <w:rFonts w:cs="Times New Roman"/>
          <w:color w:val="000000" w:themeColor="text1"/>
        </w:rPr>
        <w:t>Pz</w:t>
      </w:r>
      <w:proofErr w:type="spellEnd"/>
      <w:r w:rsidRPr="006935D5">
        <w:rPr>
          <w:rFonts w:cs="Times New Roman"/>
          <w:color w:val="000000" w:themeColor="text1"/>
        </w:rPr>
        <w:t>).</w:t>
      </w:r>
    </w:p>
    <w:p w14:paraId="16E91A3D" w14:textId="77777777" w:rsidR="00115088" w:rsidRDefault="00115088" w:rsidP="00115088">
      <w:pPr>
        <w:rPr>
          <w:rFonts w:cs="Times New Roman"/>
          <w:color w:val="000000" w:themeColor="text1"/>
        </w:rPr>
      </w:pPr>
      <w:r w:rsidRPr="00036A78">
        <w:rPr>
          <w:rFonts w:cs="Times New Roman"/>
          <w:color w:val="000000" w:themeColor="text1"/>
        </w:rPr>
        <w:t>Bold</w:t>
      </w:r>
      <w:r>
        <w:rPr>
          <w:rFonts w:cs="Times New Roman"/>
          <w:color w:val="000000" w:themeColor="text1"/>
        </w:rPr>
        <w:t xml:space="preserve"> and italic</w:t>
      </w:r>
      <w:r w:rsidRPr="00036A78">
        <w:rPr>
          <w:rFonts w:cs="Times New Roman"/>
          <w:color w:val="000000" w:themeColor="text1"/>
        </w:rPr>
        <w:t xml:space="preserve"> - indicates statistically significant</w:t>
      </w:r>
    </w:p>
    <w:p w14:paraId="192A11A3" w14:textId="551A8B89" w:rsidR="00C0294D" w:rsidRPr="00115088" w:rsidRDefault="005144A9" w:rsidP="00115088">
      <w:pPr>
        <w:rPr>
          <w:color w:val="000000" w:themeColor="text1"/>
          <w:lang w:val="en-GB"/>
        </w:rPr>
      </w:pPr>
      <w:r>
        <w:rPr>
          <w:rFonts w:eastAsia="ＭＳ 明朝" w:cs="Times New Roman"/>
          <w:iCs/>
          <w:color w:val="000000" w:themeColor="text1"/>
          <w:kern w:val="0"/>
          <w:lang w:val="en-GB"/>
        </w:rPr>
        <w:t>Exposure</w:t>
      </w:r>
      <w:r w:rsidR="00291984" w:rsidRPr="00BD7CAB">
        <w:rPr>
          <w:rFonts w:eastAsia="ＭＳ 明朝" w:cs="Times New Roman"/>
          <w:iCs/>
          <w:color w:val="000000" w:themeColor="text1"/>
          <w:kern w:val="0"/>
          <w:lang w:val="en-GB"/>
        </w:rPr>
        <w:t>,</w:t>
      </w:r>
      <w:r w:rsidR="00291984" w:rsidRPr="00BD7CAB">
        <w:rPr>
          <w:rFonts w:eastAsia="ＭＳ 明朝" w:cs="Times New Roman"/>
          <w:iCs/>
          <w:color w:val="000000" w:themeColor="text1"/>
          <w:kern w:val="0"/>
        </w:rPr>
        <w:t xml:space="preserve"> 5-min </w:t>
      </w:r>
      <w:r>
        <w:rPr>
          <w:rFonts w:eastAsia="ＭＳ 明朝" w:cs="Times New Roman"/>
          <w:iCs/>
          <w:color w:val="000000" w:themeColor="text1"/>
          <w:kern w:val="0"/>
        </w:rPr>
        <w:t>exposure</w:t>
      </w:r>
      <w:r w:rsidR="00291984">
        <w:rPr>
          <w:rFonts w:eastAsia="ＭＳ 明朝" w:cs="Times New Roman"/>
          <w:b/>
          <w:iCs/>
          <w:color w:val="000000" w:themeColor="text1"/>
          <w:kern w:val="0"/>
        </w:rPr>
        <w:t xml:space="preserve">; </w:t>
      </w:r>
      <w:r w:rsidR="00115088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Stroop task, </w:t>
      </w:r>
      <w:proofErr w:type="spellStart"/>
      <w:r w:rsidR="00115088" w:rsidRPr="00927260">
        <w:rPr>
          <w:rFonts w:cs="Times New Roman"/>
          <w:bCs/>
          <w:color w:val="000000" w:themeColor="text1"/>
        </w:rPr>
        <w:t>stroop</w:t>
      </w:r>
      <w:proofErr w:type="spellEnd"/>
      <w:r w:rsidR="00115088" w:rsidRPr="00927260">
        <w:rPr>
          <w:rFonts w:cs="Times New Roman"/>
          <w:bCs/>
          <w:color w:val="000000" w:themeColor="text1"/>
        </w:rPr>
        <w:t xml:space="preserve"> color and word task</w:t>
      </w:r>
      <w:r w:rsidR="00115088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; 1-back, </w:t>
      </w:r>
      <w:r w:rsidR="00115088" w:rsidRPr="00927260">
        <w:rPr>
          <w:rFonts w:cs="Times New Roman"/>
          <w:bCs/>
          <w:color w:val="000000" w:themeColor="text1"/>
        </w:rPr>
        <w:t>1-back</w:t>
      </w:r>
      <w:r w:rsidR="00115088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task;</w:t>
      </w:r>
      <w:r w:rsidR="00115088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2-back, 2-back task; Control, c</w:t>
      </w:r>
      <w:r w:rsidR="00115088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ontrol design; Japane</w:t>
      </w:r>
      <w:r w:rsidR="00115088">
        <w:rPr>
          <w:rFonts w:eastAsia="ＭＳ 明朝" w:cs="Times New Roman"/>
          <w:iCs/>
          <w:color w:val="000000" w:themeColor="text1"/>
          <w:kern w:val="0"/>
          <w:lang w:val="en-GB"/>
        </w:rPr>
        <w:t>se, Japanese design; Tropical, t</w:t>
      </w:r>
      <w:r w:rsidR="00115088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ropical design; SD, standard deviation</w:t>
      </w:r>
    </w:p>
    <w:sectPr w:rsidR="00C0294D" w:rsidRPr="00115088" w:rsidSect="00B930B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937b3353-4c07-4f67-ad5b-3e2e221f2e15"/>
  </w:docVars>
  <w:rsids>
    <w:rsidRoot w:val="00F857FE"/>
    <w:rsid w:val="00011090"/>
    <w:rsid w:val="0001401C"/>
    <w:rsid w:val="00015213"/>
    <w:rsid w:val="00023AC5"/>
    <w:rsid w:val="00027839"/>
    <w:rsid w:val="00036A78"/>
    <w:rsid w:val="00036B47"/>
    <w:rsid w:val="00037643"/>
    <w:rsid w:val="00040600"/>
    <w:rsid w:val="000521B6"/>
    <w:rsid w:val="000523F2"/>
    <w:rsid w:val="00072A1B"/>
    <w:rsid w:val="0007472D"/>
    <w:rsid w:val="000B2AE4"/>
    <w:rsid w:val="000E3303"/>
    <w:rsid w:val="000E63B5"/>
    <w:rsid w:val="000F1517"/>
    <w:rsid w:val="000F1518"/>
    <w:rsid w:val="00102C08"/>
    <w:rsid w:val="001060BD"/>
    <w:rsid w:val="00115088"/>
    <w:rsid w:val="00170521"/>
    <w:rsid w:val="00175C1F"/>
    <w:rsid w:val="001807A0"/>
    <w:rsid w:val="001808EB"/>
    <w:rsid w:val="00184464"/>
    <w:rsid w:val="001C7421"/>
    <w:rsid w:val="001D7A9C"/>
    <w:rsid w:val="002004BD"/>
    <w:rsid w:val="00203F36"/>
    <w:rsid w:val="00205D05"/>
    <w:rsid w:val="00214E2E"/>
    <w:rsid w:val="002379A2"/>
    <w:rsid w:val="00291984"/>
    <w:rsid w:val="00295399"/>
    <w:rsid w:val="002A2820"/>
    <w:rsid w:val="002B0A6C"/>
    <w:rsid w:val="002C4E78"/>
    <w:rsid w:val="002D04E4"/>
    <w:rsid w:val="002D3108"/>
    <w:rsid w:val="002E4514"/>
    <w:rsid w:val="002E5F1E"/>
    <w:rsid w:val="002E7426"/>
    <w:rsid w:val="00304161"/>
    <w:rsid w:val="00311E13"/>
    <w:rsid w:val="00317329"/>
    <w:rsid w:val="0032651C"/>
    <w:rsid w:val="00327747"/>
    <w:rsid w:val="00333FA3"/>
    <w:rsid w:val="00351B92"/>
    <w:rsid w:val="00356A9F"/>
    <w:rsid w:val="0036484C"/>
    <w:rsid w:val="00367397"/>
    <w:rsid w:val="00375331"/>
    <w:rsid w:val="00380DEB"/>
    <w:rsid w:val="003A6ED9"/>
    <w:rsid w:val="003A7DF7"/>
    <w:rsid w:val="003B0C98"/>
    <w:rsid w:val="003B284D"/>
    <w:rsid w:val="003B6F81"/>
    <w:rsid w:val="003C1382"/>
    <w:rsid w:val="003C4B1D"/>
    <w:rsid w:val="003E12C8"/>
    <w:rsid w:val="003E3D53"/>
    <w:rsid w:val="004043AE"/>
    <w:rsid w:val="00416143"/>
    <w:rsid w:val="00422972"/>
    <w:rsid w:val="004242AC"/>
    <w:rsid w:val="004276AA"/>
    <w:rsid w:val="00436A24"/>
    <w:rsid w:val="00443199"/>
    <w:rsid w:val="004509DB"/>
    <w:rsid w:val="00457112"/>
    <w:rsid w:val="0047610C"/>
    <w:rsid w:val="004813A6"/>
    <w:rsid w:val="004B5577"/>
    <w:rsid w:val="004C5D38"/>
    <w:rsid w:val="004D2102"/>
    <w:rsid w:val="004D5EA7"/>
    <w:rsid w:val="004E4443"/>
    <w:rsid w:val="004E462D"/>
    <w:rsid w:val="00511163"/>
    <w:rsid w:val="005144A9"/>
    <w:rsid w:val="00523B80"/>
    <w:rsid w:val="00536112"/>
    <w:rsid w:val="0054009B"/>
    <w:rsid w:val="00553F2B"/>
    <w:rsid w:val="0055665C"/>
    <w:rsid w:val="00566FFA"/>
    <w:rsid w:val="00567145"/>
    <w:rsid w:val="005779B0"/>
    <w:rsid w:val="00580A40"/>
    <w:rsid w:val="00583EC3"/>
    <w:rsid w:val="005913D4"/>
    <w:rsid w:val="005928D0"/>
    <w:rsid w:val="005B2901"/>
    <w:rsid w:val="005B6CA4"/>
    <w:rsid w:val="005C7B00"/>
    <w:rsid w:val="005D22C9"/>
    <w:rsid w:val="005F136E"/>
    <w:rsid w:val="005F5837"/>
    <w:rsid w:val="00604AF9"/>
    <w:rsid w:val="006143CD"/>
    <w:rsid w:val="006210C4"/>
    <w:rsid w:val="00621F30"/>
    <w:rsid w:val="006266CC"/>
    <w:rsid w:val="00634811"/>
    <w:rsid w:val="006607A9"/>
    <w:rsid w:val="0066590E"/>
    <w:rsid w:val="006732B1"/>
    <w:rsid w:val="0068693E"/>
    <w:rsid w:val="006926A7"/>
    <w:rsid w:val="006935D5"/>
    <w:rsid w:val="006A312E"/>
    <w:rsid w:val="006A5857"/>
    <w:rsid w:val="006A6389"/>
    <w:rsid w:val="006B57F9"/>
    <w:rsid w:val="006C6D8A"/>
    <w:rsid w:val="006F0F24"/>
    <w:rsid w:val="00711D9F"/>
    <w:rsid w:val="00716B27"/>
    <w:rsid w:val="00731DA8"/>
    <w:rsid w:val="007337AD"/>
    <w:rsid w:val="00733E61"/>
    <w:rsid w:val="00777797"/>
    <w:rsid w:val="00796AC0"/>
    <w:rsid w:val="007A6F3B"/>
    <w:rsid w:val="007B0A6E"/>
    <w:rsid w:val="007B1E7A"/>
    <w:rsid w:val="007D0E46"/>
    <w:rsid w:val="007D4E49"/>
    <w:rsid w:val="00806911"/>
    <w:rsid w:val="008361E6"/>
    <w:rsid w:val="00840537"/>
    <w:rsid w:val="0084477C"/>
    <w:rsid w:val="00863B7C"/>
    <w:rsid w:val="008A07F4"/>
    <w:rsid w:val="008B73DD"/>
    <w:rsid w:val="008C2980"/>
    <w:rsid w:val="008D6197"/>
    <w:rsid w:val="008F1662"/>
    <w:rsid w:val="008F3F7E"/>
    <w:rsid w:val="008F6063"/>
    <w:rsid w:val="00903E14"/>
    <w:rsid w:val="00924253"/>
    <w:rsid w:val="00927260"/>
    <w:rsid w:val="009309C9"/>
    <w:rsid w:val="00937C43"/>
    <w:rsid w:val="00943EF0"/>
    <w:rsid w:val="00944989"/>
    <w:rsid w:val="0095694B"/>
    <w:rsid w:val="0096784B"/>
    <w:rsid w:val="00967BF5"/>
    <w:rsid w:val="00972BD0"/>
    <w:rsid w:val="00975D38"/>
    <w:rsid w:val="00983CC7"/>
    <w:rsid w:val="00987A01"/>
    <w:rsid w:val="00997794"/>
    <w:rsid w:val="009A28F0"/>
    <w:rsid w:val="009B7BEB"/>
    <w:rsid w:val="009C2B86"/>
    <w:rsid w:val="009C426A"/>
    <w:rsid w:val="009C6673"/>
    <w:rsid w:val="009E0A75"/>
    <w:rsid w:val="009F1376"/>
    <w:rsid w:val="009F44FA"/>
    <w:rsid w:val="00A06CE7"/>
    <w:rsid w:val="00A248A7"/>
    <w:rsid w:val="00A3201E"/>
    <w:rsid w:val="00A32A73"/>
    <w:rsid w:val="00A3473D"/>
    <w:rsid w:val="00A370B5"/>
    <w:rsid w:val="00A5365B"/>
    <w:rsid w:val="00A54AD3"/>
    <w:rsid w:val="00A77390"/>
    <w:rsid w:val="00AC2BB2"/>
    <w:rsid w:val="00AC46A1"/>
    <w:rsid w:val="00AD2593"/>
    <w:rsid w:val="00AD3FEB"/>
    <w:rsid w:val="00AE53FB"/>
    <w:rsid w:val="00AE63E0"/>
    <w:rsid w:val="00AF0417"/>
    <w:rsid w:val="00AF104C"/>
    <w:rsid w:val="00B02D26"/>
    <w:rsid w:val="00B03341"/>
    <w:rsid w:val="00B153C0"/>
    <w:rsid w:val="00B40AAA"/>
    <w:rsid w:val="00B445BC"/>
    <w:rsid w:val="00B72103"/>
    <w:rsid w:val="00B930B4"/>
    <w:rsid w:val="00BA0D26"/>
    <w:rsid w:val="00BD01A2"/>
    <w:rsid w:val="00BD023D"/>
    <w:rsid w:val="00BD2A00"/>
    <w:rsid w:val="00BD52D7"/>
    <w:rsid w:val="00BD6173"/>
    <w:rsid w:val="00BD728B"/>
    <w:rsid w:val="00BE3006"/>
    <w:rsid w:val="00C0294D"/>
    <w:rsid w:val="00C1236A"/>
    <w:rsid w:val="00C2138B"/>
    <w:rsid w:val="00C24CA6"/>
    <w:rsid w:val="00C303D7"/>
    <w:rsid w:val="00C35356"/>
    <w:rsid w:val="00C428C1"/>
    <w:rsid w:val="00C4364B"/>
    <w:rsid w:val="00C478DB"/>
    <w:rsid w:val="00C742C6"/>
    <w:rsid w:val="00C7793E"/>
    <w:rsid w:val="00C9193A"/>
    <w:rsid w:val="00C95813"/>
    <w:rsid w:val="00C95DBD"/>
    <w:rsid w:val="00CA6FBA"/>
    <w:rsid w:val="00CB1CB0"/>
    <w:rsid w:val="00CB4CA6"/>
    <w:rsid w:val="00CE4665"/>
    <w:rsid w:val="00CF024D"/>
    <w:rsid w:val="00CF7DD2"/>
    <w:rsid w:val="00D001E7"/>
    <w:rsid w:val="00D07718"/>
    <w:rsid w:val="00D12529"/>
    <w:rsid w:val="00D127A6"/>
    <w:rsid w:val="00D16CCD"/>
    <w:rsid w:val="00D23985"/>
    <w:rsid w:val="00D262CC"/>
    <w:rsid w:val="00D56608"/>
    <w:rsid w:val="00D579A1"/>
    <w:rsid w:val="00D61884"/>
    <w:rsid w:val="00D64B49"/>
    <w:rsid w:val="00D67F39"/>
    <w:rsid w:val="00D71107"/>
    <w:rsid w:val="00D750B3"/>
    <w:rsid w:val="00D75E4A"/>
    <w:rsid w:val="00DA0DFA"/>
    <w:rsid w:val="00DA3E53"/>
    <w:rsid w:val="00DA4B3E"/>
    <w:rsid w:val="00DA5D54"/>
    <w:rsid w:val="00DC6627"/>
    <w:rsid w:val="00DD081F"/>
    <w:rsid w:val="00DF56F5"/>
    <w:rsid w:val="00E026B7"/>
    <w:rsid w:val="00E04121"/>
    <w:rsid w:val="00E21365"/>
    <w:rsid w:val="00E26847"/>
    <w:rsid w:val="00E2698E"/>
    <w:rsid w:val="00E312D4"/>
    <w:rsid w:val="00E36A38"/>
    <w:rsid w:val="00E50D87"/>
    <w:rsid w:val="00E62A38"/>
    <w:rsid w:val="00E80E08"/>
    <w:rsid w:val="00E82B81"/>
    <w:rsid w:val="00E9479C"/>
    <w:rsid w:val="00E96585"/>
    <w:rsid w:val="00EB71D4"/>
    <w:rsid w:val="00EB741A"/>
    <w:rsid w:val="00EE043C"/>
    <w:rsid w:val="00EE7316"/>
    <w:rsid w:val="00F060E8"/>
    <w:rsid w:val="00F335E0"/>
    <w:rsid w:val="00F33ADE"/>
    <w:rsid w:val="00F45D99"/>
    <w:rsid w:val="00F53F69"/>
    <w:rsid w:val="00F56AED"/>
    <w:rsid w:val="00F67482"/>
    <w:rsid w:val="00F857FE"/>
    <w:rsid w:val="00F97B4E"/>
    <w:rsid w:val="00FA01E0"/>
    <w:rsid w:val="00FA49EB"/>
    <w:rsid w:val="00FB584F"/>
    <w:rsid w:val="00FD36D1"/>
    <w:rsid w:val="00FD6298"/>
    <w:rsid w:val="00FE256C"/>
    <w:rsid w:val="00FE3345"/>
    <w:rsid w:val="00FF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C928FF"/>
  <w14:defaultImageDpi w14:val="32767"/>
  <w15:docId w15:val="{B0C1111A-2449-1D42-B4CF-46CA95D3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7FE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24CA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24CA6"/>
    <w:rPr>
      <w:color w:val="954F72"/>
      <w:u w:val="single"/>
    </w:rPr>
  </w:style>
  <w:style w:type="paragraph" w:customStyle="1" w:styleId="msonormal0">
    <w:name w:val="msonormal"/>
    <w:basedOn w:val="a"/>
    <w:rsid w:val="00C24C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24CA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6">
    <w:name w:val="xl66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7">
    <w:name w:val="xl6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68">
    <w:name w:val="xl6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9">
    <w:name w:val="xl6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0">
    <w:name w:val="xl70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1">
    <w:name w:val="xl71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2">
    <w:name w:val="xl72"/>
    <w:basedOn w:val="a"/>
    <w:rsid w:val="00C24CA6"/>
    <w:pPr>
      <w:widowControl/>
      <w:pBdr>
        <w:bottom w:val="single" w:sz="8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3">
    <w:name w:val="xl73"/>
    <w:basedOn w:val="a"/>
    <w:rsid w:val="00C24CA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4">
    <w:name w:val="xl74"/>
    <w:basedOn w:val="a"/>
    <w:rsid w:val="00C24CA6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5">
    <w:name w:val="xl75"/>
    <w:basedOn w:val="a"/>
    <w:rsid w:val="00C24CA6"/>
    <w:pPr>
      <w:widowControl/>
      <w:pBdr>
        <w:bottom w:val="single" w:sz="8" w:space="0" w:color="auto"/>
      </w:pBdr>
      <w:shd w:val="clear" w:color="FFFFFF" w:fill="B4C6E7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6">
    <w:name w:val="xl76"/>
    <w:basedOn w:val="a"/>
    <w:rsid w:val="00C24CA6"/>
    <w:pPr>
      <w:widowControl/>
      <w:pBdr>
        <w:bottom w:val="single" w:sz="8" w:space="0" w:color="auto"/>
      </w:pBdr>
      <w:shd w:val="clear" w:color="FFFFFF" w:fill="FFF2CC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7">
    <w:name w:val="xl7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</w:rPr>
  </w:style>
  <w:style w:type="paragraph" w:customStyle="1" w:styleId="xl78">
    <w:name w:val="xl7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9">
    <w:name w:val="xl7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0">
    <w:name w:val="xl80"/>
    <w:basedOn w:val="a"/>
    <w:rsid w:val="00C24CA6"/>
    <w:pPr>
      <w:widowControl/>
      <w:shd w:val="clear" w:color="FFFFFF" w:fill="C6E0B4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table" w:styleId="a5">
    <w:name w:val="Table Grid"/>
    <w:basedOn w:val="a1"/>
    <w:uiPriority w:val="39"/>
    <w:rsid w:val="00C24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1">
    <w:name w:val="xl81"/>
    <w:basedOn w:val="a"/>
    <w:rsid w:val="00C1236A"/>
    <w:pPr>
      <w:widowControl/>
      <w:shd w:val="clear" w:color="FFFFFF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82">
    <w:name w:val="xl82"/>
    <w:basedOn w:val="a"/>
    <w:rsid w:val="00C1236A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3">
    <w:name w:val="xl83"/>
    <w:basedOn w:val="a"/>
    <w:rsid w:val="00C1236A"/>
    <w:pPr>
      <w:widowControl/>
      <w:shd w:val="clear" w:color="FFFFFF" w:fill="E2EFDA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styleId="a6">
    <w:name w:val="Revision"/>
    <w:hidden/>
    <w:uiPriority w:val="99"/>
    <w:semiHidden/>
    <w:rsid w:val="00D61884"/>
    <w:rPr>
      <w:rFonts w:ascii="Times New Roman" w:hAnsi="Times New Roman" w:cs="Times New Roman (本文のフォント - コンプレ"/>
    </w:rPr>
  </w:style>
  <w:style w:type="character" w:styleId="a7">
    <w:name w:val="annotation reference"/>
    <w:basedOn w:val="a0"/>
    <w:uiPriority w:val="99"/>
    <w:semiHidden/>
    <w:unhideWhenUsed/>
    <w:rsid w:val="004B557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B557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4B5577"/>
    <w:rPr>
      <w:rFonts w:ascii="Times New Roman" w:hAnsi="Times New Roman" w:cs="Times New Roman (本文のフォント - コンプレ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B557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5577"/>
    <w:rPr>
      <w:rFonts w:ascii="Times New Roman" w:hAnsi="Times New Roman" w:cs="Times New Roman (本文のフォント - コンプレ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B5577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B5577"/>
    <w:rPr>
      <w:rFonts w:ascii="ＭＳ 明朝" w:eastAsia="ＭＳ 明朝" w:hAnsi="Times New Roman" w:cs="Times New Roman (本文のフォント - コンプレ"/>
      <w:sz w:val="18"/>
      <w:szCs w:val="18"/>
    </w:rPr>
  </w:style>
  <w:style w:type="paragraph" w:customStyle="1" w:styleId="xl63">
    <w:name w:val="xl63"/>
    <w:basedOn w:val="a"/>
    <w:rsid w:val="00D75E4A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4">
    <w:name w:val="xl64"/>
    <w:basedOn w:val="a"/>
    <w:rsid w:val="00D75E4A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styleId="ae">
    <w:name w:val="List Paragraph"/>
    <w:basedOn w:val="a"/>
    <w:uiPriority w:val="34"/>
    <w:qFormat/>
    <w:rsid w:val="00D75E4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E1DF03-84FE-7E46-9CC5-41748C1C0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</TotalTime>
  <Pages>4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MOTO Hiroyuki</dc:creator>
  <cp:keywords/>
  <dc:description/>
  <cp:lastModifiedBy>shimoda</cp:lastModifiedBy>
  <cp:revision>4</cp:revision>
  <dcterms:created xsi:type="dcterms:W3CDTF">2024-07-18T01:12:00Z</dcterms:created>
  <dcterms:modified xsi:type="dcterms:W3CDTF">2024-07-1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9032c9c49db4100802b496a35e1189a</vt:lpwstr>
  </property>
  <property fmtid="{D5CDD505-2E9C-101B-9397-08002B2CF9AE}" pid="3" name="DotEnagoUniqueKey">
    <vt:lpwstr>|051672d6c0163c4-880b-49b1-dbcd-a1699694771001-5f46f62d</vt:lpwstr>
  </property>
</Properties>
</file>